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89572" w14:textId="77777777" w:rsidR="004C0A92" w:rsidRDefault="008730E6">
      <w:pPr>
        <w:spacing w:line="480" w:lineRule="auto"/>
        <w:jc w:val="both"/>
      </w:pPr>
      <w:bookmarkStart w:id="0" w:name="_GoBack"/>
      <w:bookmarkEnd w:id="0"/>
      <w:r>
        <w:rPr>
          <w:rFonts w:ascii="Arial" w:eastAsia="Arial" w:hAnsi="Arial"/>
          <w:b/>
          <w:bCs/>
          <w:color w:val="000000"/>
        </w:rPr>
        <w:t xml:space="preserve">Supplementary Table 1. </w:t>
      </w:r>
      <w:r>
        <w:rPr>
          <w:rFonts w:ascii="Arial" w:eastAsia="Arial" w:hAnsi="Arial"/>
          <w:color w:val="000000"/>
        </w:rPr>
        <w:t>Search terms used according to the electronic databases consulted [date: 27.05.2024]</w:t>
      </w:r>
    </w:p>
    <w:tbl>
      <w:tblPr>
        <w:tblW w:w="93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90"/>
        <w:gridCol w:w="5940"/>
        <w:gridCol w:w="1485"/>
      </w:tblGrid>
      <w:tr w:rsidR="004C0A92" w14:paraId="4904B125" w14:textId="77777777" w:rsidTr="048BF4DB">
        <w:trPr>
          <w:trHeight w:val="300"/>
        </w:trPr>
        <w:tc>
          <w:tcPr>
            <w:tcW w:w="189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D39F739" w14:textId="77777777" w:rsidR="004C0A92" w:rsidRPr="00B53659" w:rsidRDefault="008730E6">
            <w:pPr>
              <w:spacing w:line="276" w:lineRule="auto"/>
              <w:jc w:val="both"/>
              <w:rPr>
                <w:b/>
                <w:bCs/>
              </w:rPr>
            </w:pPr>
            <w:r w:rsidRPr="00B53659">
              <w:rPr>
                <w:rFonts w:ascii="Arial" w:eastAsia="Arial" w:hAnsi="Arial"/>
                <w:b/>
                <w:bCs/>
                <w:kern w:val="3"/>
                <w:sz w:val="20"/>
                <w:szCs w:val="20"/>
              </w:rPr>
              <w:t>Database</w:t>
            </w:r>
          </w:p>
        </w:tc>
        <w:tc>
          <w:tcPr>
            <w:tcW w:w="5940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3CE4A7B" w14:textId="77777777" w:rsidR="004C0A92" w:rsidRPr="00B53659" w:rsidRDefault="008730E6">
            <w:pPr>
              <w:spacing w:line="276" w:lineRule="auto"/>
              <w:jc w:val="both"/>
              <w:rPr>
                <w:b/>
                <w:bCs/>
              </w:rPr>
            </w:pPr>
            <w:r w:rsidRPr="00B53659">
              <w:rPr>
                <w:rFonts w:ascii="Arial" w:eastAsia="Arial" w:hAnsi="Arial"/>
                <w:b/>
                <w:bCs/>
                <w:kern w:val="3"/>
                <w:sz w:val="20"/>
                <w:szCs w:val="20"/>
              </w:rPr>
              <w:t xml:space="preserve">Search Strategy </w:t>
            </w:r>
          </w:p>
        </w:tc>
        <w:tc>
          <w:tcPr>
            <w:tcW w:w="1485" w:type="dxa"/>
            <w:tcBorders>
              <w:top w:val="single" w:sz="4" w:space="0" w:color="000000" w:themeColor="text1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C0C256E" w14:textId="77777777" w:rsidR="004C0A92" w:rsidRPr="00B53659" w:rsidRDefault="008730E6">
            <w:pPr>
              <w:spacing w:line="276" w:lineRule="auto"/>
              <w:jc w:val="both"/>
              <w:rPr>
                <w:b/>
                <w:bCs/>
              </w:rPr>
            </w:pPr>
            <w:r w:rsidRPr="00B53659">
              <w:rPr>
                <w:rFonts w:ascii="Arial" w:eastAsia="Arial" w:hAnsi="Arial"/>
                <w:b/>
                <w:bCs/>
                <w:kern w:val="3"/>
                <w:sz w:val="20"/>
                <w:szCs w:val="20"/>
              </w:rPr>
              <w:t xml:space="preserve">Results </w:t>
            </w:r>
          </w:p>
        </w:tc>
      </w:tr>
      <w:tr w:rsidR="004C0A92" w14:paraId="4F7B8872" w14:textId="77777777" w:rsidTr="048BF4DB">
        <w:trPr>
          <w:trHeight w:val="300"/>
        </w:trPr>
        <w:tc>
          <w:tcPr>
            <w:tcW w:w="189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40CBD85" w14:textId="77777777" w:rsidR="004C0A92" w:rsidRDefault="004C0A92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</w:p>
          <w:p w14:paraId="07CF726F" w14:textId="77777777" w:rsidR="004C0A92" w:rsidRDefault="008730E6">
            <w:pPr>
              <w:spacing w:line="276" w:lineRule="auto"/>
              <w:jc w:val="both"/>
            </w:pP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PudMed</w:t>
            </w:r>
            <w:proofErr w:type="spellEnd"/>
          </w:p>
        </w:tc>
        <w:tc>
          <w:tcPr>
            <w:tcW w:w="594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C65BB01" w14:textId="77777777" w:rsidR="004C0A92" w:rsidRDefault="004C0A92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</w:p>
          <w:p w14:paraId="25C3F56C" w14:textId="77777777" w:rsidR="004C0A92" w:rsidRDefault="008730E6">
            <w:pPr>
              <w:spacing w:line="276" w:lineRule="auto"/>
              <w:jc w:val="both"/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((</w:t>
            </w:r>
            <w:proofErr w:type="gramStart"/>
            <w:r>
              <w:rPr>
                <w:rFonts w:ascii="Arial" w:eastAsia="Arial" w:hAnsi="Arial"/>
                <w:kern w:val="3"/>
                <w:sz w:val="20"/>
                <w:szCs w:val="20"/>
              </w:rPr>
              <w:t>Asthma[</w:t>
            </w:r>
            <w:proofErr w:type="spellStart"/>
            <w:proofErr w:type="gramEnd"/>
            <w:r>
              <w:rPr>
                <w:rFonts w:ascii="Arial" w:eastAsia="Arial" w:hAnsi="Arial"/>
                <w:kern w:val="3"/>
                <w:sz w:val="20"/>
                <w:szCs w:val="20"/>
              </w:rPr>
              <w:t>MeSH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Terms]) AND ((((Biological therapy[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MeSH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Terms]) OR (Antibodies, Monoclonal[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MeSH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Terms])) OR (Omalizumab[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MeSH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Terms])) OR (Anti-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gE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antibodies[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MeSH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Terms]))) AND (((((Stopping) OR (Completion)) OR (Discontinue therapy)) OR (Step-down treatment)) OR (Term therapy)) Filters: Humans</w:t>
            </w:r>
          </w:p>
        </w:tc>
        <w:tc>
          <w:tcPr>
            <w:tcW w:w="1485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9AB04D4" w14:textId="77777777" w:rsidR="004C0A92" w:rsidRDefault="004C0A92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</w:p>
          <w:p w14:paraId="60E515A0" w14:textId="77777777" w:rsidR="004C0A92" w:rsidRDefault="008730E6">
            <w:pPr>
              <w:spacing w:line="276" w:lineRule="auto"/>
              <w:jc w:val="both"/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1,157</w:t>
            </w:r>
          </w:p>
        </w:tc>
      </w:tr>
      <w:tr w:rsidR="004C0A92" w14:paraId="2DE8E94A" w14:textId="77777777" w:rsidTr="048BF4DB">
        <w:trPr>
          <w:trHeight w:val="300"/>
        </w:trPr>
        <w:tc>
          <w:tcPr>
            <w:tcW w:w="189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12E57C7" w14:textId="77777777" w:rsidR="004C0A92" w:rsidRDefault="004C0A92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</w:p>
        </w:tc>
        <w:tc>
          <w:tcPr>
            <w:tcW w:w="594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9EA4960" w14:textId="77777777" w:rsidR="004C0A92" w:rsidRDefault="004C0A92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C0DF125" w14:textId="77777777" w:rsidR="004C0A92" w:rsidRDefault="004C0A92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</w:p>
        </w:tc>
      </w:tr>
      <w:tr w:rsidR="004C0A92" w14:paraId="74F1C4E3" w14:textId="77777777" w:rsidTr="048BF4DB">
        <w:trPr>
          <w:trHeight w:val="300"/>
        </w:trPr>
        <w:tc>
          <w:tcPr>
            <w:tcW w:w="189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B4A9559" w14:textId="77777777" w:rsidR="004C0A92" w:rsidRDefault="008730E6">
            <w:pPr>
              <w:spacing w:line="276" w:lineRule="auto"/>
              <w:jc w:val="both"/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EMBASE</w:t>
            </w:r>
          </w:p>
        </w:tc>
        <w:tc>
          <w:tcPr>
            <w:tcW w:w="594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7504C86" w14:textId="77777777" w:rsidR="004C0A92" w:rsidRDefault="008730E6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'('asthma'/de OR (((((((((((('asthma'/exp OR asthma OR uncontrolled) AND ('asthma'/exp OR asthma) OR 'difficult to treat') AND ('asthma'/exp OR asthma) OR severe) AND ('asthma'/exp OR asthma) OR 'moderate to') AND severe AND ('asthma'/exp OR asthma) OR uncontrolled) AND 'moderate to' AND severe AND ('asthma'/exp OR asthma) OR uncontrolled) AND severe AND ('asthma'/exp OR asthma) OR allergic) AND ('asthma'/exp OR asthma) OR severe) AND allergic AND ('asthma'/exp OR asthma) OR eosinophilic) AND ('asthma'/exp OR asthma) OR 't2'/exp OR t2) AND ('asthma'/exp OR asthma) OR 't2 high') AND ('asthma'/exp OR asthma))) AND ('biological'/de AND 'therapy'/de OR (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monocolnal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AND 'antibody'/de) OR 'omalizumab'/de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dupi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'/de OR 'mepolizumab'/de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benra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'/de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tezepe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'/de OR ('immunoglobulin'/de AND e AND 'antibody'/de) OR (((((((((('biological'/exp OR biological) AND ('therapy'/exp OR therapy) OR monoclonal) AND ('antibodies'/exp OR antibodies) OR 'omalizumab'/exp OR omalizumab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dupi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'/exp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dupi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'mepolizumab'/exp OR mepolizumab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benra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'/exp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benra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res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'/exp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res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tezepe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'/exp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tezepe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'anti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nmunoglobulin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') AND e OR 'anti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ge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'/exp OR 'anti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ge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' OR anti) AND ('interleukin'/exp OR interleukin) AND 5 OR anti) AND (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l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5'/exp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l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5') OR anti) AND ('interleukin'/exp OR interleukin) AND 5r OR anti) AND (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l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4'/exp OR 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l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4') AND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l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AND -13 OR 'anti interleukin 4rα' OR anti) AND thymic AND stromal AND ('lymphopoietin'/exp OR lymphopoietin) OR anti-) AND ('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tslp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'/exp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tslp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))) AND (((stopping OR 'completion'/exp OR completion OR discontinue) AND ('therapy'/exp OR therapy) OR 'step down') AND ('treatment'/exp OR treatment) OR term) AND ('therapy'/exp OR therapy)</w:t>
            </w:r>
          </w:p>
          <w:p w14:paraId="3E949EAD" w14:textId="77777777" w:rsidR="004C0A92" w:rsidRDefault="004C0A92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6981F33" w14:textId="77777777" w:rsidR="004C0A92" w:rsidRDefault="008730E6">
            <w:pPr>
              <w:spacing w:line="276" w:lineRule="auto"/>
              <w:jc w:val="both"/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1,332</w:t>
            </w:r>
          </w:p>
        </w:tc>
      </w:tr>
      <w:tr w:rsidR="004C0A92" w14:paraId="336CE399" w14:textId="77777777" w:rsidTr="048BF4DB">
        <w:trPr>
          <w:trHeight w:val="300"/>
        </w:trPr>
        <w:tc>
          <w:tcPr>
            <w:tcW w:w="189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A1B1EBD" w14:textId="77777777" w:rsidR="004C0A92" w:rsidRDefault="008730E6">
            <w:pPr>
              <w:spacing w:line="276" w:lineRule="auto"/>
              <w:jc w:val="both"/>
            </w:pP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Epistemonikos</w:t>
            </w:r>
            <w:proofErr w:type="spellEnd"/>
          </w:p>
        </w:tc>
        <w:tc>
          <w:tcPr>
            <w:tcW w:w="5940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D77369C" w14:textId="77777777" w:rsidR="004C0A92" w:rsidRDefault="008730E6">
            <w:pPr>
              <w:spacing w:line="276" w:lineRule="auto"/>
              <w:jc w:val="both"/>
              <w:rPr>
                <w:rFonts w:ascii="Arial" w:eastAsia="Arial" w:hAnsi="Arial"/>
                <w:kern w:val="3"/>
                <w:sz w:val="20"/>
                <w:szCs w:val="20"/>
              </w:rPr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Asthma OR Uncontrolled asthma OR Difficult-to-treat asthma OR Severe asthma OR Moderate-to- severe asthma OR Uncontrolled moderate-to- severe asthma OR Uncontrolled severe asthma OR </w:t>
            </w:r>
            <w:r>
              <w:rPr>
                <w:rFonts w:ascii="Arial" w:eastAsia="Arial" w:hAnsi="Arial"/>
                <w:kern w:val="3"/>
                <w:sz w:val="20"/>
                <w:szCs w:val="20"/>
              </w:rPr>
              <w:lastRenderedPageBreak/>
              <w:t xml:space="preserve">Allergic asthma OR Severe allergic asthma OR Eosinophilic asthma OR T2 asthma OR T2-High asthma AND Biological therapy OR Monoclonal antibodies OR Omalizumab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Dupi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Mepolizumab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Benra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Res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Tezepe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Anti-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nmunoglobulin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E OR Anti-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gE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OR Anti interleukin 5 OR Anti Il-5 OR Anti interleukin 5R OR Anti IL-4IL -13 OR Anti-interleukin-4Rα OR Anti thymic stromal lymphopoietin OR Anti- TSLP AND Stopping OR Completion OR Discontinue therapy OR Step-down treatment OR Term therapy</w:t>
            </w:r>
          </w:p>
          <w:p w14:paraId="61770BE9" w14:textId="77777777" w:rsidR="004C0A92" w:rsidRDefault="004C0A92">
            <w:pPr>
              <w:spacing w:line="276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485" w:type="dxa"/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F10D29F" w14:textId="77777777" w:rsidR="004C0A92" w:rsidRDefault="008730E6">
            <w:pPr>
              <w:spacing w:line="276" w:lineRule="auto"/>
              <w:jc w:val="both"/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lastRenderedPageBreak/>
              <w:t>1</w:t>
            </w:r>
          </w:p>
        </w:tc>
      </w:tr>
      <w:tr w:rsidR="004C0A92" w14:paraId="61167E8E" w14:textId="77777777" w:rsidTr="048BF4DB">
        <w:trPr>
          <w:trHeight w:val="300"/>
        </w:trPr>
        <w:tc>
          <w:tcPr>
            <w:tcW w:w="189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3642325" w14:textId="77777777" w:rsidR="004C0A92" w:rsidRDefault="008730E6">
            <w:pPr>
              <w:spacing w:line="276" w:lineRule="auto"/>
              <w:jc w:val="both"/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LILACS</w:t>
            </w:r>
          </w:p>
        </w:tc>
        <w:tc>
          <w:tcPr>
            <w:tcW w:w="5940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414BB78" w14:textId="77777777" w:rsidR="004C0A92" w:rsidRDefault="008730E6" w:rsidP="048BF4DB">
            <w:pPr>
              <w:spacing w:line="276" w:lineRule="auto"/>
              <w:jc w:val="both"/>
              <w:rPr>
                <w:rFonts w:ascii="Arial" w:eastAsia="Arial" w:hAnsi="Arial"/>
                <w:sz w:val="20"/>
                <w:szCs w:val="20"/>
              </w:rPr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(((((((((((((Asthma) OR (Uncontrolled asthma)) OR (Difficult-to-treat asthma)) OR (Severe asthma)) OR (Moderate-to- severe asthma)) OR (Uncontrolled moderate-to- severe asthma)) OR (Uncontrolled severe asthma)) OR (Allergic asthma)) OR (Severe allergic asthma)) OR (Eosinophilic asthma)) OR (T2 asthma)) OR (T2-High asthma)) AND (((((((((((((((((Biological therapy) OR (Monoclonal antibodies)) OR (Omalizumab)) OR (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Dupi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)) OR (Mepolizumab)) OR (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Benra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)) OR (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Resliz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)) OR (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Tezepelumab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)) OR (Anti-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nmunoglobulin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 xml:space="preserve"> E)) OR (Anti-</w:t>
            </w:r>
            <w:proofErr w:type="spellStart"/>
            <w:r>
              <w:rPr>
                <w:rFonts w:ascii="Arial" w:eastAsia="Arial" w:hAnsi="Arial"/>
                <w:kern w:val="3"/>
                <w:sz w:val="20"/>
                <w:szCs w:val="20"/>
              </w:rPr>
              <w:t>IgE</w:t>
            </w:r>
            <w:proofErr w:type="spellEnd"/>
            <w:r>
              <w:rPr>
                <w:rFonts w:ascii="Arial" w:eastAsia="Arial" w:hAnsi="Arial"/>
                <w:kern w:val="3"/>
                <w:sz w:val="20"/>
                <w:szCs w:val="20"/>
              </w:rPr>
              <w:t>)) OR (Anti interleukin 5)) OR (Anti Il-5)) OR (Anti interleukin 5R)) OR (Anti IL-4/IL -13)) OR (Anti-interleukin-4Rα)) OR (Anti thymic stromal lymphopoietin)) OR (Anti- TSLP))) AND (((((Stopping) OR (Completion)) OR (Discontinue therapy)) OR (Step-down treatment)) OR (Term therapy))</w:t>
            </w:r>
          </w:p>
        </w:tc>
        <w:tc>
          <w:tcPr>
            <w:tcW w:w="1485" w:type="dxa"/>
            <w:tcBorders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68C9E7" w14:textId="77777777" w:rsidR="004C0A92" w:rsidRDefault="008730E6">
            <w:pPr>
              <w:spacing w:line="276" w:lineRule="auto"/>
              <w:jc w:val="both"/>
            </w:pPr>
            <w:r>
              <w:rPr>
                <w:rFonts w:ascii="Arial" w:eastAsia="Arial" w:hAnsi="Arial"/>
                <w:kern w:val="3"/>
                <w:sz w:val="20"/>
                <w:szCs w:val="20"/>
              </w:rPr>
              <w:t>4</w:t>
            </w:r>
          </w:p>
        </w:tc>
      </w:tr>
    </w:tbl>
    <w:p w14:paraId="3701ED0C" w14:textId="77777777" w:rsidR="004C0A92" w:rsidRDefault="004C0A92"/>
    <w:sectPr w:rsidR="004C0A92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19A95C" w14:textId="77777777" w:rsidR="00FC16C4" w:rsidRDefault="00FC16C4">
      <w:pPr>
        <w:spacing w:line="240" w:lineRule="auto"/>
      </w:pPr>
      <w:r>
        <w:separator/>
      </w:r>
    </w:p>
  </w:endnote>
  <w:endnote w:type="continuationSeparator" w:id="0">
    <w:p w14:paraId="6C62A0B8" w14:textId="77777777" w:rsidR="00FC16C4" w:rsidRDefault="00FC1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3FD4E" w14:textId="77777777" w:rsidR="00FC16C4" w:rsidRDefault="00FC16C4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14:paraId="6176C0AA" w14:textId="77777777" w:rsidR="00FC16C4" w:rsidRDefault="00FC1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A92"/>
    <w:rsid w:val="004C0A92"/>
    <w:rsid w:val="00620CC4"/>
    <w:rsid w:val="008730E6"/>
    <w:rsid w:val="008E4B89"/>
    <w:rsid w:val="00936DE8"/>
    <w:rsid w:val="00B53659"/>
    <w:rsid w:val="00BA2B65"/>
    <w:rsid w:val="00BB3EF6"/>
    <w:rsid w:val="00FC16C4"/>
    <w:rsid w:val="048BF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BCE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sz w:val="22"/>
        <w:szCs w:val="22"/>
        <w:lang w:val="es-CO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0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5-07-31T14:12:00Z</dcterms:created>
  <dcterms:modified xsi:type="dcterms:W3CDTF">2025-07-31T14:48:00Z</dcterms:modified>
</cp:coreProperties>
</file>